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7A" w:rsidRPr="007B6937" w:rsidRDefault="0023447A" w:rsidP="0023447A">
      <w:pPr>
        <w:spacing w:line="360" w:lineRule="auto"/>
      </w:pPr>
      <w:r w:rsidRPr="007B6937">
        <w:rPr>
          <w:b/>
        </w:rPr>
        <w:t xml:space="preserve">Table </w:t>
      </w:r>
      <w:r w:rsidR="00C75850">
        <w:rPr>
          <w:b/>
        </w:rPr>
        <w:t>S</w:t>
      </w:r>
      <w:bookmarkStart w:id="0" w:name="_GoBack"/>
      <w:bookmarkEnd w:id="0"/>
      <w:r w:rsidRPr="007B6937">
        <w:rPr>
          <w:b/>
        </w:rPr>
        <w:t>1: Summary of TFs associated with the different untreated K562 cell-variable PCs.</w:t>
      </w:r>
      <w:r w:rsidRPr="007B6937">
        <w:t xml:space="preserve"> TFs are listed in decreasing order of enrichment significance, with TFs filtered for redundancy between motifs as described in the </w:t>
      </w:r>
      <w:r w:rsidRPr="007B6937">
        <w:rPr>
          <w:b/>
        </w:rPr>
        <w:t>Methods</w:t>
      </w:r>
      <w:r w:rsidRPr="007B6937">
        <w:t>. Interacting TFs are not indicated and examples given in the text are for illustrative purpo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3048"/>
        <w:gridCol w:w="5058"/>
      </w:tblGrid>
      <w:tr w:rsidR="0023447A" w:rsidRPr="007B6937" w:rsidTr="00331B7B">
        <w:trPr>
          <w:cantSplit/>
        </w:trPr>
        <w:tc>
          <w:tcPr>
            <w:tcW w:w="75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 xml:space="preserve">TFs enriched in highly weighted </w:t>
            </w:r>
            <w:r w:rsidRPr="007B6937">
              <w:rPr>
                <w:i/>
              </w:rPr>
              <w:t>k</w:t>
            </w:r>
            <w:r w:rsidRPr="007B6937">
              <w:t>-mers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 xml:space="preserve">TFs enriched in lowly weighted </w:t>
            </w:r>
            <w:r w:rsidRPr="007B6937">
              <w:rPr>
                <w:i/>
              </w:rPr>
              <w:t>k</w:t>
            </w:r>
            <w:r w:rsidRPr="007B6937">
              <w:t>-mers</w:t>
            </w:r>
          </w:p>
        </w:tc>
      </w:tr>
      <w:tr w:rsidR="0023447A" w:rsidRPr="007B6937" w:rsidTr="00331B7B">
        <w:trPr>
          <w:cantSplit/>
        </w:trPr>
        <w:tc>
          <w:tcPr>
            <w:tcW w:w="750" w:type="dxa"/>
            <w:tcBorders>
              <w:top w:val="single" w:sz="8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3</w:t>
            </w:r>
          </w:p>
        </w:tc>
        <w:tc>
          <w:tcPr>
            <w:tcW w:w="3048" w:type="dxa"/>
            <w:tcBorders>
              <w:top w:val="single" w:sz="8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RUNX2, RREB1, TE</w:t>
            </w:r>
            <w:r w:rsidRPr="007B6937">
              <w:softHyphen/>
              <w:t>RF2, SMARCC1, ZNF524, KLF3, SREBF1, TBX15, TWIST1</w:t>
            </w:r>
          </w:p>
        </w:tc>
        <w:tc>
          <w:tcPr>
            <w:tcW w:w="5058" w:type="dxa"/>
            <w:tcBorders>
              <w:top w:val="single" w:sz="8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TBP, FOXD2, E2F2, POU4F1, NFATC1, IRF9, HOXD13, MEF2C, STAT5B, ZNF384, TEAD3, CDC5L, FOXP1, YY1, E2F4, LCOR, SOX12, FUBP1, SPI1, PRDM4, BBX, MLL, HES2, E2F1, HHEX, SP6, CIC</w:t>
            </w: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5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6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BATF, NFE2L2, TGIF1, ATF3</w:t>
            </w: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7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IRF2, SPI1, SMARCC1, ELF1, SPIB, IRF9, STAT1</w:t>
            </w: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HIC2, ZNF740, KLF1, ZNF143, MZF1, HOXB4</w:t>
            </w: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</w:pPr>
            <w:r w:rsidRPr="007B6937">
              <w:t>PC13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NFYA, CTCF</w:t>
            </w: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JUNB, SNAI3, MAFF, SMAD3</w:t>
            </w: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14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MZF1, ZNF740, GATA1, CREB1</w:t>
            </w: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</w:tr>
      <w:tr w:rsidR="0023447A" w:rsidRPr="007B6937" w:rsidTr="00331B7B">
        <w:trPr>
          <w:cantSplit/>
        </w:trPr>
        <w:tc>
          <w:tcPr>
            <w:tcW w:w="750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26</w:t>
            </w:r>
          </w:p>
        </w:tc>
        <w:tc>
          <w:tcPr>
            <w:tcW w:w="304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JUN, RUNX2</w:t>
            </w:r>
          </w:p>
        </w:tc>
        <w:tc>
          <w:tcPr>
            <w:tcW w:w="5058" w:type="dxa"/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</w:tr>
      <w:tr w:rsidR="0023447A" w:rsidRPr="007B6937" w:rsidTr="00331B7B">
        <w:trPr>
          <w:cantSplit/>
        </w:trPr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PC27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rFonts w:eastAsiaTheme="majorEastAsia"/>
                <w:i/>
                <w:iCs/>
              </w:rPr>
            </w:pPr>
            <w:r w:rsidRPr="007B6937">
              <w:t>ESRRA</w:t>
            </w:r>
          </w:p>
        </w:tc>
        <w:tc>
          <w:tcPr>
            <w:tcW w:w="5058" w:type="dxa"/>
            <w:tcBorders>
              <w:bottom w:val="single" w:sz="4" w:space="0" w:color="auto"/>
            </w:tcBorders>
            <w:vAlign w:val="center"/>
          </w:tcPr>
          <w:p w:rsidR="0023447A" w:rsidRPr="007B6937" w:rsidRDefault="0023447A" w:rsidP="00331B7B">
            <w:pPr>
              <w:spacing w:line="360" w:lineRule="auto"/>
              <w:rPr>
                <w:b/>
                <w:bCs/>
              </w:rPr>
            </w:pPr>
          </w:p>
        </w:tc>
      </w:tr>
    </w:tbl>
    <w:p w:rsidR="008D23F5" w:rsidRPr="0023447A" w:rsidRDefault="008D23F5">
      <w:pPr>
        <w:rPr>
          <w:b/>
        </w:rPr>
      </w:pPr>
    </w:p>
    <w:sectPr w:rsidR="008D23F5" w:rsidRPr="00234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447A"/>
    <w:rsid w:val="0023447A"/>
    <w:rsid w:val="008D23F5"/>
    <w:rsid w:val="00C75850"/>
    <w:rsid w:val="00D6635B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23447A"/>
    <w:pPr>
      <w:spacing w:after="0" w:line="240" w:lineRule="auto"/>
    </w:pPr>
    <w:rPr>
      <w:rFonts w:ascii="Arial Unicode MS" w:eastAsia="Arial Unicode MS" w:hAnsi="Arial Unicode MS" w:cs="Arial Unicode M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23447A"/>
    <w:pPr>
      <w:spacing w:after="0" w:line="240" w:lineRule="auto"/>
    </w:pPr>
    <w:rPr>
      <w:rFonts w:ascii="Arial Unicode MS" w:eastAsia="Arial Unicode MS" w:hAnsi="Arial Unicode MS" w:cs="Arial Unicode M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1</Characters>
  <Application>Microsoft Office Word</Application>
  <DocSecurity>0</DocSecurity>
  <Lines>44</Lines>
  <Paragraphs>26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6-21T20:30:00Z</dcterms:created>
  <dcterms:modified xsi:type="dcterms:W3CDTF">2018-06-21T20:59:00Z</dcterms:modified>
</cp:coreProperties>
</file>